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1C2" w:rsidRPr="00BB49AE" w:rsidRDefault="00A271C2" w:rsidP="00A271C2">
      <w:pPr>
        <w:spacing w:line="360" w:lineRule="exact"/>
        <w:jc w:val="left"/>
        <w:rPr>
          <w:sz w:val="18"/>
          <w:szCs w:val="18"/>
        </w:rPr>
      </w:pPr>
      <w:r w:rsidRPr="00A4220B">
        <w:rPr>
          <w:rFonts w:hint="eastAsia"/>
          <w:sz w:val="18"/>
          <w:szCs w:val="18"/>
        </w:rPr>
        <w:t>Table</w:t>
      </w:r>
      <w:r w:rsidRPr="00BB49AE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S1. S</w:t>
      </w:r>
      <w:r w:rsidRPr="00A4220B">
        <w:rPr>
          <w:rFonts w:hint="eastAsia"/>
          <w:sz w:val="18"/>
          <w:szCs w:val="18"/>
        </w:rPr>
        <w:t>tatistical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analysis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of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seven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traits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BLUP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value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under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W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and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S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ithin</w:t>
      </w:r>
      <w:r w:rsidRPr="00BB49AE">
        <w:rPr>
          <w:rFonts w:hint="eastAsia"/>
          <w:sz w:val="18"/>
          <w:szCs w:val="18"/>
        </w:rPr>
        <w:t xml:space="preserve"> </w:t>
      </w:r>
      <w:r w:rsidR="006D3C6D">
        <w:rPr>
          <w:rFonts w:hint="eastAsia"/>
          <w:sz w:val="18"/>
          <w:szCs w:val="18"/>
        </w:rPr>
        <w:t xml:space="preserve">the </w:t>
      </w:r>
      <w:r w:rsidRPr="00A4220B">
        <w:rPr>
          <w:rFonts w:hint="eastAsia"/>
          <w:sz w:val="18"/>
          <w:szCs w:val="18"/>
        </w:rPr>
        <w:t>CN-NAM</w:t>
      </w:r>
      <w:r w:rsidRPr="00BB49AE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popul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3"/>
        <w:gridCol w:w="1332"/>
        <w:gridCol w:w="1701"/>
        <w:gridCol w:w="1907"/>
        <w:gridCol w:w="1149"/>
        <w:gridCol w:w="1530"/>
      </w:tblGrid>
      <w:tr w:rsidR="00A271C2" w:rsidRPr="005F2AAE" w:rsidTr="00F9111D">
        <w:trPr>
          <w:jc w:val="center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OLE_LINK94"/>
            <w:bookmarkStart w:id="1" w:name="OLE_LINK95"/>
            <w:r w:rsidRPr="00A4220B">
              <w:rPr>
                <w:rFonts w:hint="eastAsia"/>
                <w:sz w:val="18"/>
                <w:szCs w:val="18"/>
              </w:rPr>
              <w:t>Trait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Average</w:t>
            </w:r>
            <w:bookmarkStart w:id="2" w:name="OLE_LINK76"/>
            <w:bookmarkStart w:id="3" w:name="OLE_LINK77"/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bookmarkEnd w:id="2"/>
            <w:bookmarkEnd w:id="3"/>
            <w:r w:rsidRPr="00A4220B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Rang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  <w:r w:rsidRPr="00B07141">
              <w:rPr>
                <w:rFonts w:hint="eastAsia"/>
                <w:sz w:val="18"/>
                <w:szCs w:val="18"/>
              </w:rPr>
              <w:t>/</w:t>
            </w: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H</w:t>
            </w:r>
            <w:r w:rsidRPr="00A4220B">
              <w:rPr>
                <w:rFonts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B07141">
              <w:rPr>
                <w:rFonts w:hint="eastAsia"/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ASI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.5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.32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.4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8.1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.48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1.7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3.7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.52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4.4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9.9</w:t>
            </w:r>
          </w:p>
        </w:tc>
        <w:tc>
          <w:tcPr>
            <w:tcW w:w="1149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57.3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PH</w:t>
            </w: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71.7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8.11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12.8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37.8</w:t>
            </w:r>
          </w:p>
        </w:tc>
        <w:tc>
          <w:tcPr>
            <w:tcW w:w="1149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91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7.2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55.6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6.62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98.3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24.4</w:t>
            </w:r>
          </w:p>
        </w:tc>
        <w:tc>
          <w:tcPr>
            <w:tcW w:w="1149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75.9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GYPP</w:t>
            </w: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6.0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0.59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34.1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98.2</w:t>
            </w:r>
          </w:p>
        </w:tc>
        <w:tc>
          <w:tcPr>
            <w:tcW w:w="1149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72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8.9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2.0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1.37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32.5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19.5</w:t>
            </w:r>
          </w:p>
        </w:tc>
        <w:tc>
          <w:tcPr>
            <w:tcW w:w="1149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49.3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EW</w:t>
            </w: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3.2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2.37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38.6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25.2</w:t>
            </w:r>
          </w:p>
        </w:tc>
        <w:tc>
          <w:tcPr>
            <w:tcW w:w="1149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81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79.5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7.2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3.56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38.2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49.5</w:t>
            </w:r>
          </w:p>
        </w:tc>
        <w:tc>
          <w:tcPr>
            <w:tcW w:w="1149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56.5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EL</w:t>
            </w: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3.1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.69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.5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9.6</w:t>
            </w:r>
          </w:p>
        </w:tc>
        <w:tc>
          <w:tcPr>
            <w:tcW w:w="1149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92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1.5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2.1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1.29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.1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18.2</w:t>
            </w:r>
          </w:p>
        </w:tc>
        <w:tc>
          <w:tcPr>
            <w:tcW w:w="1149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7.2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KNPR</w:t>
            </w: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2.6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3.31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3.1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36.2</w:t>
            </w:r>
          </w:p>
        </w:tc>
        <w:tc>
          <w:tcPr>
            <w:tcW w:w="1149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85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77.7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9.3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2.53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2.6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29.9</w:t>
            </w:r>
          </w:p>
        </w:tc>
        <w:tc>
          <w:tcPr>
            <w:tcW w:w="1149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61.3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HKW</w:t>
            </w: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W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7.7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4.57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4.7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46.7</w:t>
            </w:r>
          </w:p>
        </w:tc>
        <w:tc>
          <w:tcPr>
            <w:tcW w:w="1149" w:type="dxa"/>
            <w:vMerge w:val="restart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0.94</w:t>
            </w:r>
            <w:r w:rsidRPr="00B07141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9.4</w:t>
            </w:r>
          </w:p>
        </w:tc>
      </w:tr>
      <w:tr w:rsidR="00A271C2" w:rsidRPr="005F2AAE" w:rsidTr="00F9111D">
        <w:trPr>
          <w:jc w:val="center"/>
        </w:trPr>
        <w:tc>
          <w:tcPr>
            <w:tcW w:w="903" w:type="dxa"/>
            <w:vMerge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WS</w:t>
            </w:r>
          </w:p>
        </w:tc>
        <w:tc>
          <w:tcPr>
            <w:tcW w:w="1701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26.3</w:t>
            </w:r>
            <w:r w:rsidRPr="00B07141">
              <w:rPr>
                <w:rFonts w:asciiTheme="minorEastAsia" w:hAnsiTheme="minorEastAsia" w:hint="eastAsia"/>
                <w:sz w:val="18"/>
                <w:szCs w:val="18"/>
              </w:rPr>
              <w:t>±</w:t>
            </w:r>
            <w:r w:rsidRPr="00A4220B">
              <w:rPr>
                <w:rFonts w:hint="eastAsia"/>
                <w:sz w:val="18"/>
                <w:szCs w:val="18"/>
              </w:rPr>
              <w:t>3.85</w:t>
            </w:r>
          </w:p>
        </w:tc>
        <w:tc>
          <w:tcPr>
            <w:tcW w:w="1907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14.6</w:t>
            </w:r>
            <w:r w:rsidRPr="00B07141">
              <w:rPr>
                <w:rFonts w:hint="eastAsia"/>
                <w:sz w:val="18"/>
                <w:szCs w:val="18"/>
              </w:rPr>
              <w:t>-</w:t>
            </w:r>
            <w:r w:rsidRPr="00A4220B">
              <w:rPr>
                <w:rFonts w:hint="eastAsia"/>
                <w:sz w:val="18"/>
                <w:szCs w:val="18"/>
              </w:rPr>
              <w:t>41.2</w:t>
            </w:r>
          </w:p>
        </w:tc>
        <w:tc>
          <w:tcPr>
            <w:tcW w:w="1149" w:type="dxa"/>
            <w:vMerge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A271C2" w:rsidRPr="00B07141" w:rsidRDefault="00A271C2" w:rsidP="00F9111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4220B">
              <w:rPr>
                <w:rFonts w:hint="eastAsia"/>
                <w:sz w:val="18"/>
                <w:szCs w:val="18"/>
              </w:rPr>
              <w:t>83.5</w:t>
            </w:r>
          </w:p>
        </w:tc>
      </w:tr>
      <w:bookmarkEnd w:id="0"/>
      <w:bookmarkEnd w:id="1"/>
    </w:tbl>
    <w:p w:rsidR="00322D69" w:rsidRDefault="00322D69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/>
    <w:p w:rsidR="00A271C2" w:rsidRDefault="00A271C2" w:rsidP="00D43033">
      <w:bookmarkStart w:id="4" w:name="_GoBack"/>
      <w:bookmarkEnd w:id="4"/>
    </w:p>
    <w:sectPr w:rsidR="00A271C2" w:rsidSect="0094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BB6" w:rsidRDefault="006B2BB6" w:rsidP="00BA23B9">
      <w:r>
        <w:separator/>
      </w:r>
    </w:p>
  </w:endnote>
  <w:endnote w:type="continuationSeparator" w:id="0">
    <w:p w:rsidR="006B2BB6" w:rsidRDefault="006B2BB6" w:rsidP="00BA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BB6" w:rsidRDefault="006B2BB6" w:rsidP="00BA23B9">
      <w:r>
        <w:separator/>
      </w:r>
    </w:p>
  </w:footnote>
  <w:footnote w:type="continuationSeparator" w:id="0">
    <w:p w:rsidR="006B2BB6" w:rsidRDefault="006B2BB6" w:rsidP="00BA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9C5"/>
    <w:rsid w:val="00015889"/>
    <w:rsid w:val="0006049F"/>
    <w:rsid w:val="00072F35"/>
    <w:rsid w:val="00085D07"/>
    <w:rsid w:val="000A3373"/>
    <w:rsid w:val="0019371D"/>
    <w:rsid w:val="001B1F54"/>
    <w:rsid w:val="001D3388"/>
    <w:rsid w:val="002378C4"/>
    <w:rsid w:val="002434B9"/>
    <w:rsid w:val="00294D97"/>
    <w:rsid w:val="002B4949"/>
    <w:rsid w:val="00322D69"/>
    <w:rsid w:val="003A40B5"/>
    <w:rsid w:val="003A6614"/>
    <w:rsid w:val="003B2ED6"/>
    <w:rsid w:val="003C4509"/>
    <w:rsid w:val="003D3ECD"/>
    <w:rsid w:val="003F4759"/>
    <w:rsid w:val="00407933"/>
    <w:rsid w:val="004328A6"/>
    <w:rsid w:val="004560A5"/>
    <w:rsid w:val="0046638F"/>
    <w:rsid w:val="00484395"/>
    <w:rsid w:val="00490BA4"/>
    <w:rsid w:val="004C49C5"/>
    <w:rsid w:val="004D0AC1"/>
    <w:rsid w:val="00535489"/>
    <w:rsid w:val="005833D6"/>
    <w:rsid w:val="00595DCA"/>
    <w:rsid w:val="005C467E"/>
    <w:rsid w:val="005E55C7"/>
    <w:rsid w:val="006B2BB6"/>
    <w:rsid w:val="006D3C6D"/>
    <w:rsid w:val="00703370"/>
    <w:rsid w:val="00776896"/>
    <w:rsid w:val="00785290"/>
    <w:rsid w:val="007A3447"/>
    <w:rsid w:val="007B59F7"/>
    <w:rsid w:val="00825B63"/>
    <w:rsid w:val="0085481D"/>
    <w:rsid w:val="008B2A7A"/>
    <w:rsid w:val="009432E1"/>
    <w:rsid w:val="0095665E"/>
    <w:rsid w:val="00991BF6"/>
    <w:rsid w:val="009B4DBA"/>
    <w:rsid w:val="00A271C2"/>
    <w:rsid w:val="00A35118"/>
    <w:rsid w:val="00A46CC4"/>
    <w:rsid w:val="00A7690E"/>
    <w:rsid w:val="00A94310"/>
    <w:rsid w:val="00B07ECF"/>
    <w:rsid w:val="00B51CAB"/>
    <w:rsid w:val="00BA23B9"/>
    <w:rsid w:val="00BA33B0"/>
    <w:rsid w:val="00C57954"/>
    <w:rsid w:val="00C65EF1"/>
    <w:rsid w:val="00C9290B"/>
    <w:rsid w:val="00CA051B"/>
    <w:rsid w:val="00CB1390"/>
    <w:rsid w:val="00D43033"/>
    <w:rsid w:val="00D90339"/>
    <w:rsid w:val="00DF5333"/>
    <w:rsid w:val="00E27681"/>
    <w:rsid w:val="00E84413"/>
    <w:rsid w:val="00EB017A"/>
    <w:rsid w:val="00EB333E"/>
    <w:rsid w:val="00EC4968"/>
    <w:rsid w:val="00ED5308"/>
    <w:rsid w:val="00EE6532"/>
    <w:rsid w:val="00F95E8B"/>
    <w:rsid w:val="00FA521C"/>
    <w:rsid w:val="00FA59DB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7E5E79-E739-49A2-90AF-F73AD87A7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02</dc:creator>
  <cp:keywords/>
  <dc:description/>
  <cp:lastModifiedBy>Lee</cp:lastModifiedBy>
  <cp:revision>151</cp:revision>
  <dcterms:created xsi:type="dcterms:W3CDTF">2014-08-18T00:01:00Z</dcterms:created>
  <dcterms:modified xsi:type="dcterms:W3CDTF">2016-04-01T09:06:00Z</dcterms:modified>
</cp:coreProperties>
</file>